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0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spacing w:lineRule="auto" w:line="240"/>
        <w:jc w:val="both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t xml:space="preserve">Figure S1: Relationship between interspecific trait variation and the environment, as obtained by regressing weighted normalized trait values against environmental variables. </w:t>
      </w:r>
      <w:r>
        <w:rPr>
          <w:rFonts w:eastAsia="Times New Roman" w:cs="Times New Roman" w:ascii="Times New Roman" w:hAnsi="Times New Roman"/>
          <w:color w:val="000000"/>
          <w:sz w:val="24"/>
          <w:lang w:eastAsia="de-DE"/>
        </w:rPr>
        <w:t xml:space="preserve">Black fields represent significant positive relationships, grey fields significant negative relationships and white fields insignificant relationships. Significance levels are p = 0.05. Abbreviations of traits: </w:t>
      </w:r>
      <w:r>
        <w:rPr>
          <w:rFonts w:cs="Times New Roman" w:ascii="Times New Roman" w:hAnsi="Times New Roman"/>
          <w:sz w:val="24"/>
        </w:rPr>
        <w:t>LM = Leaf margin entire, LP = Leaf pinnation, LH = Evergreen leaf habit, FW = Leaf fresh weight, DW = Leaf dry weight, LA = Leaf area, SLA = Specific leaf area, LDMC = Leaf dry matter content, C = Leaf carbon content, N = Leaf nitrogen content, CN = Leaf carbon nitrogen ratio, P = Leaf phosphorous content, K = Leaf potassium content, Ca = Leaf calcium content, Mg = Leaf magnesium content, Al = Leaf aluminium content, Ni = Leaf nickel content, Pb = Leaf lead content, Na = Leaf sodium content, Mn = Leaf manganese content, Zn = Leaf zinc content, Fe = Leaf iron content, S = Leaf sulfur content, StoD = Stomata density, StoL = Stomata length, StoW = Stomata width.</w:t>
        <w:tab/>
        <w:br/>
      </w:r>
      <w:r>
        <w:rPr>
          <w:rFonts w:eastAsia="Times New Roman" w:cs="Times New Roman" w:ascii="Times New Roman" w:hAnsi="Times New Roman"/>
          <w:color w:val="000000"/>
          <w:sz w:val="24"/>
          <w:lang w:eastAsia="de-DE"/>
        </w:rPr>
        <w:t>Abbreviations of environmental variables: Succ_Stage = Successional stage, Num_Species = Species richness, Num_Species_R = Rarefied species richness, Num_Ind = Number of individuals per plot, Prop_Decididuous = Proportion of deciduous individuals, Soil C = Soil carbon content, Soil N = Soil nitrogen content, Soil CN = Soil C/N ratio, Moisture = Mean soil moisture, Asp_E = Eastness =Sine (aspect), Asp_N =Northness = Cosine (aspect) ), Light = Mean relative intensity of PAR, Red_far_red_ratio = Mean red:far-red ratio.</w:t>
      </w:r>
    </w:p>
    <w:p>
      <w:pPr>
        <w:pStyle w:val="Normal"/>
        <w:spacing w:before="0" w:after="200"/>
        <w:ind w:left="284" w:hanging="0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drawing>
          <wp:inline distT="0" distB="0" distL="0" distR="0">
            <wp:extent cx="5831205" cy="57943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1205" cy="5794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Arial"/>
    <w:charset w:val="00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Lucida Grande;Arial" w:hAnsi="Lucida Grande;Arial" w:eastAsia="ヒラギノ角ゴ Pro W3;Thorndale Duospace WT J" w:cs="Lucida Grande;Arial"/>
      <w:color w:val="000000"/>
      <w:sz w:val="22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basedOn w:val="AbsatzStandardschriftart"/>
    <w:qFormat/>
    <w:rPr>
      <w:rFonts w:ascii="Tahoma" w:hAnsi="Tahoma" w:eastAsia="ヒラギノ角ゴ Pro W3;Thorndale Duospace WT J" w:cs="Tahoma"/>
      <w:color w:val="000000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eeForm">
    <w:name w:val="Free Form"/>
    <w:qFormat/>
    <w:pPr>
      <w:widowControl/>
      <w:bidi w:val="0"/>
    </w:pPr>
    <w:rPr>
      <w:rFonts w:ascii="Lucida Grande;Arial" w:hAnsi="Lucida Grande;Arial" w:eastAsia="ヒラギノ角ゴ Pro W3;Thorndale Duospace WT J" w:cs="Lucida Grande;Arial"/>
      <w:color w:val="000000"/>
      <w:sz w:val="20"/>
      <w:szCs w:val="20"/>
      <w:lang w:val="en-US" w:bidi="ar-SA" w:eastAsia="zh-CN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7T16:16:00Z</dcterms:created>
  <dc:creator>Wenzel</dc:creator>
  <dc:description/>
  <cp:keywords/>
  <dc:language>en-US</dc:language>
  <cp:lastModifiedBy>Helge Bruelheide</cp:lastModifiedBy>
  <dcterms:modified xsi:type="dcterms:W3CDTF">2012-03-27T16:23:00Z</dcterms:modified>
  <cp:revision>3</cp:revision>
  <dc:subject/>
  <dc:title/>
</cp:coreProperties>
</file>